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S 1 Table. Diet composition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0950</wp:posOffset>
                </wp:positionV>
                <wp:extent cx="3167380" cy="8175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7380" cy="8175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8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7"/>
                              <w:gridCol w:w="747"/>
                              <w:gridCol w:w="1228"/>
                              <w:gridCol w:w="1046"/>
                            </w:tblGrid>
                            <w:tr>
                              <w:trPr>
                                <w:trHeight w:val="509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</w:rPr>
                                    <w:t>Ingredient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Control diet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HFHS di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asein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orn starch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.8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Maltodextrin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.0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Fructose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ellulose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L-Cystine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Vitamin premix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Mineral premix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Lard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Soybean oil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4988" w:type="dxa"/>
                                  <w:gridSpan w:val="4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u w:val="single"/>
                                    </w:rPr>
                                    <w:t>Proximate cont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rude protein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rude fat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rude fibre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rude ash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 xml:space="preserve">Starch 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Sugar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Vitamin A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I/kg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,00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,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Vitamin D3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I/kg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50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Vitamin E</w:t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g/kg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53" w:hRule="atLeast"/>
                              </w:trPr>
                              <w:tc>
                                <w:tcPr>
                                  <w:tcW w:w="4988" w:type="dxa"/>
                                  <w:gridSpan w:val="4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nergy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kcal/kg          3,655               4,58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100" w:leader="none"/>
                                    </w:tabs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kcal  Protein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  <w:tab/>
                                    <w:t xml:space="preserve"> 20                   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kcal  Fat    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%                    10                   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kcal  Carbohydrates          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%                   70                   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4pt;height:643.75pt;mso-wrap-distance-left:0pt;mso-wrap-distance-right:7.05pt;mso-wrap-distance-top:0pt;mso-wrap-distance-bottom:0pt;margin-top:98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98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7"/>
                        <w:gridCol w:w="747"/>
                        <w:gridCol w:w="1228"/>
                        <w:gridCol w:w="1046"/>
                      </w:tblGrid>
                      <w:tr>
                        <w:trPr>
                          <w:trHeight w:val="509" w:hRule="atLeast"/>
                        </w:trPr>
                        <w:tc>
                          <w:tcPr>
                            <w:tcW w:w="19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</w:rPr>
                              <w:t>Ingredient</w:t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Control diet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HFHS diet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Casein</w:t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00</w:t>
                            </w:r>
                          </w:p>
                        </w:tc>
                      </w:tr>
                      <w:tr>
                        <w:trPr>
                          <w:trHeight w:val="399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Corn starch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.82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77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Maltodextrin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00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Fructose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.5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5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Cellulose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L-Cystine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Vitamin premix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Mineral premix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00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Lard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Soybean oil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4988" w:type="dxa"/>
                            <w:gridSpan w:val="4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pict>
                                <v:rect id="shape_0" fillcolor="#a0a0a0" stroked="f" o:allowincell="f" style="position:absolute;margin-left:0pt;margin-top:-1.55pt;width:481.85pt;height:1.45pt;mso-wrap-style:none;v-text-anchor:middle;mso-position-vertical:top">
                                  <v:fill o:detectmouseclick="t" type="solid" color2="#5f5f5f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  <w:t>Proximate contents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Crude protein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.8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Crude fat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.1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Crude fibre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Crude ash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 xml:space="preserve">Starch 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.8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4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Sugar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.9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Vitamin A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I/kg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,000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,000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Vitamin D3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I/kg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500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500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9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Vitamin E</w:t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g/kg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2053" w:hRule="atLeast"/>
                        </w:trPr>
                        <w:tc>
                          <w:tcPr>
                            <w:tcW w:w="4988" w:type="dxa"/>
                            <w:gridSpan w:val="4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pict>
                                <v:rect id="shape_0" fillcolor="#a0a0a0" stroked="f" o:allowincell="f" style="position:absolute;margin-left:0pt;margin-top:-1.55pt;width:481.85pt;height:1.45pt;mso-wrap-style:none;v-text-anchor:middle;mso-position-vertical:top">
                                  <v:fill o:detectmouseclick="t" type="solid" color2="#5f5f5f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Energy                             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kcal/kg          3,655               4,58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100" w:leader="none"/>
                              </w:tabs>
                              <w:spacing w:lineRule="auto" w:line="240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kcal  Protein                       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%</w:t>
                              <w:tab/>
                              <w:t xml:space="preserve"> 20                   2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kcal  Fat                             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%                    10                   4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kcal  Carbohydrates          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%                   70                   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612013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81.8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6120130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81.8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5:08:00Z</dcterms:created>
  <dc:creator>Benetti Elisa</dc:creator>
  <dc:description/>
  <cp:keywords/>
  <dc:language>en-US</dc:language>
  <cp:lastModifiedBy>Benetti Elisa</cp:lastModifiedBy>
  <dcterms:modified xsi:type="dcterms:W3CDTF">2017-09-14T14:28:00Z</dcterms:modified>
  <cp:revision>3</cp:revision>
  <dc:subject/>
  <dc:title/>
</cp:coreProperties>
</file>